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0E7A9" w14:textId="77777777" w:rsidR="008F3D3E" w:rsidRDefault="008F3D3E" w:rsidP="00E14386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Hlk36324259"/>
      <w:r w:rsidRPr="00564161">
        <w:rPr>
          <w:rFonts w:ascii="Times New Roman" w:hAnsi="Times New Roman"/>
          <w:b/>
          <w:color w:val="000000" w:themeColor="text1"/>
          <w:sz w:val="24"/>
          <w:szCs w:val="24"/>
        </w:rPr>
        <w:t>Supplementary materials</w:t>
      </w:r>
    </w:p>
    <w:p w14:paraId="19EC8C00" w14:textId="77777777" w:rsidR="00E14386" w:rsidRPr="00564161" w:rsidRDefault="00E14386" w:rsidP="00E14386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7600569" w14:textId="6FAE9348" w:rsidR="008B0CA9" w:rsidRPr="003D28E4" w:rsidRDefault="003823CE" w:rsidP="003823C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1" w:name="_Hlk204248774"/>
      <w:bookmarkEnd w:id="0"/>
      <w:r w:rsidRPr="003823CE">
        <w:rPr>
          <w:rFonts w:ascii="Times New Roman" w:hAnsi="Times New Roman"/>
          <w:b/>
          <w:bCs/>
          <w:sz w:val="28"/>
          <w:szCs w:val="28"/>
        </w:rPr>
        <w:t xml:space="preserve">Integrated </w:t>
      </w:r>
      <w:bookmarkStart w:id="2" w:name="_Hlk204248795"/>
      <w:r w:rsidR="00221865" w:rsidRPr="00221865">
        <w:rPr>
          <w:rFonts w:ascii="Times New Roman" w:hAnsi="Times New Roman"/>
          <w:b/>
          <w:bCs/>
          <w:sz w:val="28"/>
          <w:szCs w:val="28"/>
        </w:rPr>
        <w:t xml:space="preserve">Alkaline </w:t>
      </w:r>
      <w:bookmarkEnd w:id="2"/>
      <w:r w:rsidRPr="003823CE">
        <w:rPr>
          <w:rFonts w:ascii="Times New Roman" w:hAnsi="Times New Roman"/>
          <w:b/>
          <w:bCs/>
          <w:sz w:val="28"/>
          <w:szCs w:val="28"/>
        </w:rPr>
        <w:t>Pretreatment and Surfactant-Assisted Hydrolysis for High-Yield Manno-Oligosaccharide</w:t>
      </w:r>
      <w:r w:rsidR="00237E10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3823CE">
        <w:rPr>
          <w:rFonts w:ascii="Times New Roman" w:hAnsi="Times New Roman"/>
          <w:b/>
          <w:bCs/>
          <w:sz w:val="28"/>
          <w:szCs w:val="28"/>
        </w:rPr>
        <w:t xml:space="preserve"> Production from Spent Coffee Grounds</w:t>
      </w:r>
    </w:p>
    <w:bookmarkEnd w:id="1"/>
    <w:p w14:paraId="69BC8840" w14:textId="77777777" w:rsidR="008B0CA9" w:rsidRDefault="00814D74" w:rsidP="009D452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2EDE6B4" w14:textId="5D7FFB9F" w:rsidR="003D28E4" w:rsidRDefault="003D28E4" w:rsidP="003D28E4">
      <w:pPr>
        <w:rPr>
          <w:rFonts w:ascii="Times New Roman" w:hAnsi="Times New Roman"/>
          <w:sz w:val="18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S1. Chemical compositions of </w:t>
      </w:r>
      <w:proofErr w:type="spellStart"/>
      <w:r>
        <w:rPr>
          <w:rFonts w:ascii="Times New Roman" w:hAnsi="Times New Roman" w:hint="eastAsia"/>
          <w:sz w:val="24"/>
          <w:szCs w:val="24"/>
        </w:rPr>
        <w:t>nonpretreated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pretreated </w:t>
      </w:r>
      <w:r w:rsidRPr="00443B65">
        <w:rPr>
          <w:rFonts w:ascii="Times New Roman" w:hAnsi="Times New Roman"/>
          <w:sz w:val="24"/>
          <w:szCs w:val="24"/>
        </w:rPr>
        <w:t>spent coffee ground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BB874B6" w14:textId="77777777" w:rsidR="003D28E4" w:rsidRPr="00823164" w:rsidRDefault="003D28E4" w:rsidP="003D28E4">
      <w:pPr>
        <w:rPr>
          <w:rFonts w:ascii="Times New Roman" w:hAnsi="Times New Roman"/>
          <w:sz w:val="1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17"/>
        <w:gridCol w:w="947"/>
        <w:gridCol w:w="907"/>
        <w:gridCol w:w="905"/>
        <w:gridCol w:w="905"/>
        <w:gridCol w:w="1045"/>
        <w:gridCol w:w="1040"/>
        <w:gridCol w:w="1040"/>
      </w:tblGrid>
      <w:tr w:rsidR="00023EE7" w:rsidRPr="005E5F86" w14:paraId="5D59CC0F" w14:textId="2ED309DB" w:rsidTr="00023EE7">
        <w:trPr>
          <w:trHeight w:val="420"/>
          <w:jc w:val="center"/>
        </w:trPr>
        <w:tc>
          <w:tcPr>
            <w:tcW w:w="91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62448E" w14:textId="77777777" w:rsidR="00023EE7" w:rsidRPr="005E5F86" w:rsidRDefault="00023EE7" w:rsidP="00023EE7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Pretreatment</w:t>
            </w:r>
          </w:p>
        </w:tc>
        <w:tc>
          <w:tcPr>
            <w:tcW w:w="57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ECDEA3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ellulose (%)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26185C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annan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4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817916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4D0B1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alactan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4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0EF79D" w14:textId="77777777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ignin</w:t>
            </w:r>
          </w:p>
          <w:p w14:paraId="7F3E2BD5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2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247681" w14:textId="77777777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ignin removal (%)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CB33749" w14:textId="0418E782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ellulose</w:t>
            </w:r>
            <w:r w:rsidRPr="00720CF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recovery (%)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25CA2AA" w14:textId="4A76229E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nnan</w:t>
            </w:r>
            <w:r w:rsidRPr="00720CF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recovery (%)</w:t>
            </w:r>
          </w:p>
        </w:tc>
      </w:tr>
      <w:tr w:rsidR="00023EE7" w:rsidRPr="005E5F86" w14:paraId="0CA3B1BC" w14:textId="09D3F196" w:rsidTr="00023EE7">
        <w:trPr>
          <w:trHeight w:val="42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3EA7" w14:textId="77777777" w:rsidR="00023EE7" w:rsidRPr="005E5F86" w:rsidRDefault="00023EE7" w:rsidP="00023EE7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Nonpretreatmen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7963" w14:textId="6E7D0621" w:rsidR="00023EE7" w:rsidRPr="005E5F86" w:rsidRDefault="00023EE7" w:rsidP="00023EE7">
            <w:pPr>
              <w:jc w:val="center"/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.7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BA50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.7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±0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3F8A" w14:textId="77777777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7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7EFA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6.6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2D23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EABC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E883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023EE7" w:rsidRPr="005E5F86" w14:paraId="76914DA5" w14:textId="2D2AE2B8" w:rsidTr="00023EE7">
        <w:trPr>
          <w:trHeight w:val="42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305E" w14:textId="77777777" w:rsidR="00023EE7" w:rsidRPr="005E5F86" w:rsidRDefault="00023EE7" w:rsidP="00023EE7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7364" w14:textId="1E8AB2AD" w:rsidR="00023EE7" w:rsidRPr="005E5F86" w:rsidRDefault="00023EE7" w:rsidP="00023EE7">
            <w:pPr>
              <w:widowControl/>
              <w:jc w:val="center"/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9.8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BD3C" w14:textId="77777777" w:rsidR="00023EE7" w:rsidRPr="005E5F86" w:rsidRDefault="00023EE7" w:rsidP="00023EE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26.4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94F0" w14:textId="77777777" w:rsidR="00023EE7" w:rsidRDefault="00023EE7" w:rsidP="00023EE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.8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BBD6" w14:textId="77777777" w:rsidR="00023EE7" w:rsidRPr="005E5F86" w:rsidRDefault="00023EE7" w:rsidP="00023EE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5.7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FC4D" w14:textId="77777777" w:rsidR="00023EE7" w:rsidRPr="0097786E" w:rsidRDefault="00023EE7" w:rsidP="00023EE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7786E">
              <w:rPr>
                <w:rFonts w:ascii="Times New Roman" w:eastAsia="宋体" w:hAnsi="Times New Roman"/>
                <w:kern w:val="0"/>
                <w:sz w:val="18"/>
                <w:szCs w:val="18"/>
              </w:rPr>
              <w:t>59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397E" w14:textId="3DD2797D" w:rsidR="00023EE7" w:rsidRPr="0097786E" w:rsidRDefault="00023EE7" w:rsidP="00023EE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86B7" w14:textId="5A95C088" w:rsidR="00023EE7" w:rsidRPr="0097786E" w:rsidRDefault="000B2908" w:rsidP="00023EE7">
            <w:pPr>
              <w:widowControl/>
              <w:jc w:val="center"/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86.9</w:t>
            </w:r>
          </w:p>
        </w:tc>
      </w:tr>
      <w:tr w:rsidR="00023EE7" w:rsidRPr="005E5F86" w14:paraId="3AF74801" w14:textId="32E2E199" w:rsidTr="00023EE7">
        <w:trPr>
          <w:trHeight w:val="420"/>
          <w:jc w:val="center"/>
        </w:trPr>
        <w:tc>
          <w:tcPr>
            <w:tcW w:w="913" w:type="pct"/>
            <w:tcBorders>
              <w:top w:val="nil"/>
              <w:left w:val="nil"/>
              <w:right w:val="nil"/>
            </w:tcBorders>
            <w:vAlign w:val="center"/>
          </w:tcPr>
          <w:p w14:paraId="3F5C99AB" w14:textId="77777777" w:rsidR="00023EE7" w:rsidRPr="005E5F86" w:rsidRDefault="00023EE7" w:rsidP="00023EE7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24 h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5E801028" w14:textId="378EC781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71F8C2F8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vAlign w:val="center"/>
          </w:tcPr>
          <w:p w14:paraId="6F5C8845" w14:textId="77777777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3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vAlign w:val="center"/>
          </w:tcPr>
          <w:p w14:paraId="4BE4B9B9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.6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20B5D563" w14:textId="77777777" w:rsidR="00023EE7" w:rsidRPr="0097786E" w:rsidRDefault="00023EE7" w:rsidP="00023EE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7786E">
              <w:rPr>
                <w:rFonts w:ascii="Times New Roman" w:eastAsia="宋体" w:hAnsi="Times New Roman"/>
                <w:sz w:val="18"/>
                <w:szCs w:val="18"/>
              </w:rPr>
              <w:t>67.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vAlign w:val="center"/>
          </w:tcPr>
          <w:p w14:paraId="31E0E6E4" w14:textId="61333E74" w:rsidR="00023EE7" w:rsidRPr="0097786E" w:rsidRDefault="00023EE7" w:rsidP="00023EE7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2.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vAlign w:val="center"/>
          </w:tcPr>
          <w:p w14:paraId="1C06827C" w14:textId="300E5DCB" w:rsidR="00023EE7" w:rsidRPr="0097786E" w:rsidRDefault="00023EE7" w:rsidP="00023EE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="000B2908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0B2908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</w:tr>
      <w:tr w:rsidR="00023EE7" w:rsidRPr="005E5F86" w14:paraId="63587582" w14:textId="170BD5C2" w:rsidTr="00023EE7">
        <w:trPr>
          <w:trHeight w:val="420"/>
          <w:jc w:val="center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2140C" w14:textId="77777777" w:rsidR="00023EE7" w:rsidRPr="005E5F86" w:rsidRDefault="00023EE7" w:rsidP="00023EE7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48 h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7E759" w14:textId="1A95D40D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33D1E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1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C5E12" w14:textId="77777777" w:rsidR="00023EE7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4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1BEE5" w14:textId="77777777" w:rsidR="00023EE7" w:rsidRPr="005E5F86" w:rsidRDefault="00023EE7" w:rsidP="00023EE7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.5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150F50" w14:textId="77777777" w:rsidR="00023EE7" w:rsidRPr="0097786E" w:rsidRDefault="00023EE7" w:rsidP="00023EE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7786E">
              <w:rPr>
                <w:rFonts w:ascii="Times New Roman" w:eastAsia="宋体" w:hAnsi="Times New Roman"/>
                <w:sz w:val="18"/>
                <w:szCs w:val="18"/>
              </w:rPr>
              <w:t>67.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19BC0" w14:textId="2ED57858" w:rsidR="00023EE7" w:rsidRPr="0097786E" w:rsidRDefault="00023EE7" w:rsidP="00023EE7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.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10525" w14:textId="55AD873E" w:rsidR="00023EE7" w:rsidRPr="0097786E" w:rsidRDefault="00023EE7" w:rsidP="00023EE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8.1</w:t>
            </w:r>
          </w:p>
        </w:tc>
      </w:tr>
    </w:tbl>
    <w:p w14:paraId="53A0FA2E" w14:textId="77777777" w:rsidR="003D28E4" w:rsidRDefault="003D28E4" w:rsidP="003D28E4">
      <w:pPr>
        <w:rPr>
          <w:rFonts w:ascii="Times New Roman" w:hAnsi="Times New Roman"/>
          <w:sz w:val="18"/>
        </w:rPr>
      </w:pPr>
      <w:r>
        <w:rPr>
          <w:rFonts w:ascii="Times New Roman" w:hAnsi="Times New Roman" w:hint="eastAsia"/>
          <w:sz w:val="18"/>
        </w:rPr>
        <w:t xml:space="preserve">pretreatment conditions: </w:t>
      </w:r>
      <w:r w:rsidRPr="00413C71">
        <w:rPr>
          <w:rFonts w:ascii="Times New Roman" w:hAnsi="Times New Roman"/>
          <w:sz w:val="18"/>
        </w:rPr>
        <w:t>NH</w:t>
      </w:r>
      <w:r w:rsidRPr="00413C71">
        <w:rPr>
          <w:rFonts w:ascii="Times New Roman" w:hAnsi="Times New Roman"/>
          <w:sz w:val="18"/>
          <w:vertAlign w:val="subscript"/>
        </w:rPr>
        <w:t>3</w:t>
      </w:r>
      <w:r w:rsidRPr="00413C71">
        <w:rPr>
          <w:rFonts w:ascii="Times New Roman" w:hAnsi="Times New Roman"/>
          <w:sz w:val="18"/>
        </w:rPr>
        <w:t>·H</w:t>
      </w:r>
      <w:r w:rsidRPr="00413C71">
        <w:rPr>
          <w:rFonts w:ascii="Times New Roman" w:hAnsi="Times New Roman"/>
          <w:sz w:val="18"/>
          <w:vertAlign w:val="subscript"/>
        </w:rPr>
        <w:t>2</w:t>
      </w:r>
      <w:r w:rsidRPr="00413C71">
        <w:rPr>
          <w:rFonts w:ascii="Times New Roman" w:hAnsi="Times New Roman"/>
          <w:sz w:val="18"/>
        </w:rPr>
        <w:t>O</w:t>
      </w:r>
      <w:r>
        <w:rPr>
          <w:rFonts w:ascii="Times New Roman" w:hAnsi="Times New Roman"/>
          <w:sz w:val="18"/>
        </w:rPr>
        <w:t xml:space="preserve"> (25%), 50-70</w:t>
      </w:r>
      <w:r>
        <w:rPr>
          <w:rFonts w:ascii="Times New Roman" w:hAnsi="Times New Roman" w:hint="eastAsia"/>
          <w:sz w:val="18"/>
        </w:rPr>
        <w:t xml:space="preserve"> </w:t>
      </w:r>
      <w:r w:rsidRPr="0082670A">
        <w:rPr>
          <w:rFonts w:ascii="Times New Roman" w:eastAsia="宋体" w:hAnsi="Times New Roman"/>
          <w:sz w:val="18"/>
        </w:rPr>
        <w:t>°</w:t>
      </w:r>
      <w:r>
        <w:rPr>
          <w:rFonts w:ascii="Times New Roman" w:hAnsi="Times New Roman" w:hint="eastAsia"/>
          <w:sz w:val="18"/>
        </w:rPr>
        <w:t xml:space="preserve">C, </w:t>
      </w:r>
      <w:r>
        <w:rPr>
          <w:rFonts w:ascii="Times New Roman" w:hAnsi="Times New Roman"/>
          <w:sz w:val="18"/>
        </w:rPr>
        <w:t>24-48</w:t>
      </w:r>
      <w:r>
        <w:rPr>
          <w:rFonts w:ascii="Times New Roman" w:hAnsi="Times New Roman" w:hint="eastAsia"/>
          <w:sz w:val="18"/>
        </w:rPr>
        <w:t xml:space="preserve"> h, S/L ratio 1:10</w:t>
      </w:r>
      <w:r>
        <w:rPr>
          <w:rFonts w:ascii="Times New Roman" w:hAnsi="Times New Roman"/>
          <w:sz w:val="18"/>
        </w:rPr>
        <w:t>.</w:t>
      </w:r>
    </w:p>
    <w:p w14:paraId="421FE053" w14:textId="77777777" w:rsidR="00E14386" w:rsidRPr="00AB70FC" w:rsidRDefault="00E14386" w:rsidP="00E14386">
      <w:pPr>
        <w:adjustRightInd w:val="0"/>
        <w:snapToGrid w:val="0"/>
        <w:spacing w:afterLines="50" w:after="156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7FB42CF" w14:textId="77777777" w:rsidR="00E14386" w:rsidRDefault="00E1438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92B3EF6" w14:textId="273135F4" w:rsidR="00AB70FC" w:rsidRDefault="00AB70FC" w:rsidP="00AB70FC">
      <w:pPr>
        <w:spacing w:line="480" w:lineRule="auto"/>
        <w:rPr>
          <w:rFonts w:ascii="Times New Roman" w:hAnsi="Times New Roman"/>
          <w:sz w:val="18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</w:t>
      </w:r>
      <w:r w:rsidR="00F5768B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2. </w:t>
      </w:r>
      <w:r w:rsidRPr="00AB1D79">
        <w:rPr>
          <w:rFonts w:ascii="Times New Roman" w:hAnsi="Times New Roman"/>
          <w:sz w:val="24"/>
          <w:szCs w:val="24"/>
        </w:rPr>
        <w:t xml:space="preserve">The formations of </w:t>
      </w:r>
      <w:r>
        <w:rPr>
          <w:rFonts w:ascii="Times New Roman" w:hAnsi="Times New Roman" w:hint="eastAsia"/>
          <w:kern w:val="0"/>
          <w:sz w:val="24"/>
          <w:szCs w:val="28"/>
        </w:rPr>
        <w:t>MOS</w:t>
      </w:r>
      <w:r w:rsidRPr="00AB1D79">
        <w:rPr>
          <w:rFonts w:ascii="Times New Roman" w:hAnsi="Times New Roman"/>
          <w:sz w:val="24"/>
          <w:szCs w:val="24"/>
        </w:rPr>
        <w:t xml:space="preserve"> from enzymatic hydrolysis of </w:t>
      </w:r>
      <w:r w:rsidRPr="00443B65">
        <w:rPr>
          <w:rFonts w:ascii="Times New Roman" w:hAnsi="Times New Roman"/>
          <w:sz w:val="24"/>
          <w:szCs w:val="24"/>
        </w:rPr>
        <w:t xml:space="preserve">aqueous ammonia pretreated </w:t>
      </w:r>
      <w:r>
        <w:rPr>
          <w:rFonts w:ascii="Times New Roman" w:hAnsi="Times New Roman" w:hint="eastAsia"/>
          <w:sz w:val="24"/>
          <w:szCs w:val="24"/>
        </w:rPr>
        <w:t>SCG</w:t>
      </w:r>
      <w:r w:rsidRPr="00AB1D79">
        <w:rPr>
          <w:rFonts w:ascii="Times New Roman" w:hAnsi="Times New Roman"/>
          <w:sz w:val="24"/>
          <w:szCs w:val="24"/>
        </w:rPr>
        <w:t xml:space="preserve"> by </w:t>
      </w:r>
      <w:r>
        <w:rPr>
          <w:rFonts w:ascii="Times New Roman" w:hAnsi="Times New Roman" w:hint="eastAsia"/>
          <w:sz w:val="24"/>
          <w:szCs w:val="24"/>
        </w:rPr>
        <w:t>MAN</w:t>
      </w:r>
      <w:r w:rsidRPr="00AB1D79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 w:hint="eastAsia"/>
          <w:sz w:val="24"/>
          <w:szCs w:val="24"/>
        </w:rPr>
        <w:t>48</w:t>
      </w:r>
      <w:r w:rsidRPr="00AB1D79">
        <w:rPr>
          <w:rFonts w:ascii="Times New Roman" w:hAnsi="Times New Roman"/>
          <w:sz w:val="24"/>
          <w:szCs w:val="24"/>
        </w:rPr>
        <w:t xml:space="preserve"> h. Data are shown as the mean ± the standard error of </w:t>
      </w:r>
      <w:r>
        <w:rPr>
          <w:rFonts w:ascii="Times New Roman" w:hAnsi="Times New Roman" w:hint="eastAsia"/>
          <w:sz w:val="24"/>
          <w:szCs w:val="24"/>
        </w:rPr>
        <w:t>three</w:t>
      </w:r>
      <w:r w:rsidRPr="00AB1D79">
        <w:rPr>
          <w:rFonts w:ascii="Times New Roman" w:hAnsi="Times New Roman"/>
          <w:sz w:val="24"/>
          <w:szCs w:val="24"/>
        </w:rPr>
        <w:t xml:space="preserve"> independent experiments.</w:t>
      </w:r>
    </w:p>
    <w:p w14:paraId="2B1B33B1" w14:textId="77777777" w:rsidR="00AB70FC" w:rsidRPr="00823164" w:rsidRDefault="00AB70FC" w:rsidP="00AB70FC">
      <w:pPr>
        <w:rPr>
          <w:rFonts w:ascii="Times New Roman" w:hAnsi="Times New Roman"/>
          <w:sz w:val="1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74"/>
        <w:gridCol w:w="2748"/>
        <w:gridCol w:w="2784"/>
      </w:tblGrid>
      <w:tr w:rsidR="00AB70FC" w:rsidRPr="005E5F86" w14:paraId="3686C21B" w14:textId="77777777" w:rsidTr="00E55A05">
        <w:trPr>
          <w:trHeight w:val="450"/>
          <w:jc w:val="center"/>
        </w:trPr>
        <w:tc>
          <w:tcPr>
            <w:tcW w:w="167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9ADC5A" w14:textId="77777777" w:rsidR="00AB70FC" w:rsidRPr="005E5F86" w:rsidRDefault="00AB70FC" w:rsidP="00E55A05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retreatment</w:t>
            </w:r>
          </w:p>
        </w:tc>
        <w:tc>
          <w:tcPr>
            <w:tcW w:w="165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04345F" w14:textId="77777777" w:rsidR="00AB70FC" w:rsidRPr="005E5F86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F7150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annobiose</w:t>
            </w:r>
            <w:proofErr w:type="spellEnd"/>
            <w:r w:rsidRPr="00F7150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5A0BE2" w14:textId="77777777" w:rsidR="00AB70FC" w:rsidRPr="005E5F86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F7150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annotriose</w:t>
            </w:r>
            <w:proofErr w:type="spellEnd"/>
            <w:r w:rsidRPr="00F7150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%)</w:t>
            </w:r>
          </w:p>
        </w:tc>
      </w:tr>
      <w:tr w:rsidR="00AB70FC" w:rsidRPr="005E5F86" w14:paraId="222DBA40" w14:textId="77777777" w:rsidTr="00E55A05">
        <w:trPr>
          <w:trHeight w:val="45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59F3" w14:textId="77777777" w:rsidR="00AB70FC" w:rsidRDefault="00AB70FC" w:rsidP="00E55A05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Raw material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BECD" w14:textId="77777777" w:rsidR="00AB70FC" w:rsidRDefault="00AB70FC" w:rsidP="00E55A05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2.4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C4AC" w14:textId="77777777" w:rsidR="00AB70FC" w:rsidRDefault="00AB70FC" w:rsidP="00E55A05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.9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B70FC" w:rsidRPr="005E5F86" w14:paraId="7167470C" w14:textId="77777777" w:rsidTr="00E55A05">
        <w:trPr>
          <w:trHeight w:val="45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F2D4" w14:textId="77777777" w:rsidR="00AB70FC" w:rsidRPr="005E5F86" w:rsidRDefault="00AB70FC" w:rsidP="00E55A05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9718" w14:textId="77777777" w:rsidR="00AB70FC" w:rsidRPr="005E5F86" w:rsidRDefault="00AB70FC" w:rsidP="00E55A05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2.7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32A9" w14:textId="77777777" w:rsidR="00AB70FC" w:rsidRDefault="00AB70FC" w:rsidP="00E55A05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.0</w:t>
            </w:r>
            <w:r w:rsidRPr="005E5F86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1</w:t>
            </w:r>
          </w:p>
        </w:tc>
      </w:tr>
      <w:tr w:rsidR="00AB70FC" w:rsidRPr="005E5F86" w14:paraId="3422C6C3" w14:textId="77777777" w:rsidTr="00E55A05">
        <w:trPr>
          <w:trHeight w:val="450"/>
          <w:jc w:val="center"/>
        </w:trPr>
        <w:tc>
          <w:tcPr>
            <w:tcW w:w="1670" w:type="pct"/>
            <w:tcBorders>
              <w:top w:val="nil"/>
              <w:left w:val="nil"/>
              <w:right w:val="nil"/>
            </w:tcBorders>
            <w:vAlign w:val="center"/>
          </w:tcPr>
          <w:p w14:paraId="221D8668" w14:textId="77777777" w:rsidR="00AB70FC" w:rsidRPr="005E5F86" w:rsidRDefault="00AB70FC" w:rsidP="00E55A05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24 h</w:t>
            </w:r>
          </w:p>
        </w:tc>
        <w:tc>
          <w:tcPr>
            <w:tcW w:w="1654" w:type="pct"/>
            <w:tcBorders>
              <w:top w:val="nil"/>
              <w:left w:val="nil"/>
              <w:right w:val="nil"/>
            </w:tcBorders>
            <w:vAlign w:val="center"/>
          </w:tcPr>
          <w:p w14:paraId="61B9FEC0" w14:textId="77777777" w:rsidR="00AB70FC" w:rsidRPr="005E5F86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7.0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76" w:type="pct"/>
            <w:tcBorders>
              <w:top w:val="nil"/>
              <w:left w:val="nil"/>
              <w:right w:val="nil"/>
            </w:tcBorders>
            <w:vAlign w:val="center"/>
          </w:tcPr>
          <w:p w14:paraId="376EE3B7" w14:textId="77777777" w:rsidR="00AB70FC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4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2</w:t>
            </w:r>
          </w:p>
        </w:tc>
      </w:tr>
      <w:tr w:rsidR="00AB70FC" w:rsidRPr="005E5F86" w14:paraId="7146DD22" w14:textId="77777777" w:rsidTr="00E55A05">
        <w:trPr>
          <w:trHeight w:val="450"/>
          <w:jc w:val="center"/>
        </w:trPr>
        <w:tc>
          <w:tcPr>
            <w:tcW w:w="16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2FF42B" w14:textId="77777777" w:rsidR="00AB70FC" w:rsidRPr="005E5F86" w:rsidRDefault="00AB70FC" w:rsidP="00E55A05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0</w:t>
            </w:r>
            <w:r w:rsidRPr="0082670A">
              <w:rPr>
                <w:rFonts w:ascii="Times New Roman" w:eastAsia="宋体" w:hAnsi="Times New Roman"/>
                <w:sz w:val="18"/>
              </w:rPr>
              <w:t>°</w:t>
            </w:r>
            <w:r>
              <w:rPr>
                <w:rFonts w:ascii="Times New Roman" w:hAnsi="Times New Roman" w:hint="eastAsia"/>
                <w:sz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48 h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B6DA7C" w14:textId="77777777" w:rsidR="00AB70FC" w:rsidRPr="005E5F86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0.3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877C1" w14:textId="77777777" w:rsidR="00AB70FC" w:rsidRDefault="00AB70FC" w:rsidP="00E55A05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8</w:t>
            </w:r>
            <w:r w:rsidRPr="005E5F8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5BFD8F3D" w14:textId="77777777" w:rsidR="004A4898" w:rsidRDefault="004A4898"/>
    <w:p w14:paraId="296D0F6C" w14:textId="77777777" w:rsidR="004A4898" w:rsidRDefault="004A4898"/>
    <w:p w14:paraId="57F56A2A" w14:textId="77777777" w:rsidR="004A4898" w:rsidRDefault="004A4898">
      <w:pPr>
        <w:widowControl/>
        <w:jc w:val="left"/>
      </w:pPr>
      <w:r>
        <w:br w:type="page"/>
      </w:r>
    </w:p>
    <w:p w14:paraId="02067AF7" w14:textId="220A5E48" w:rsidR="00AB70FC" w:rsidRPr="00F5768B" w:rsidRDefault="00AB70FC" w:rsidP="00AB70FC">
      <w:pPr>
        <w:kinsoku w:val="0"/>
        <w:overflowPunct w:val="0"/>
        <w:autoSpaceDE w:val="0"/>
        <w:autoSpaceDN w:val="0"/>
        <w:adjustRightInd w:val="0"/>
        <w:snapToGrid w:val="0"/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 w:rsidRPr="00F5768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EBD586B" wp14:editId="02CFBE63">
            <wp:simplePos x="0" y="0"/>
            <wp:positionH relativeFrom="margin">
              <wp:align>center</wp:align>
            </wp:positionH>
            <wp:positionV relativeFrom="paragraph">
              <wp:posOffset>1171575</wp:posOffset>
            </wp:positionV>
            <wp:extent cx="3913505" cy="3028315"/>
            <wp:effectExtent l="0" t="0" r="0" b="635"/>
            <wp:wrapTopAndBottom/>
            <wp:docPr id="14038203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9DF6D59-8095-4BB5-98F4-8595CA8ED8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Pr="00F5768B">
        <w:rPr>
          <w:rFonts w:ascii="Times New Roman" w:hAnsi="Times New Roman"/>
          <w:kern w:val="0"/>
          <w:sz w:val="24"/>
          <w:szCs w:val="24"/>
        </w:rPr>
        <w:t xml:space="preserve">Fig. </w:t>
      </w:r>
      <w:r w:rsidRPr="00F5768B">
        <w:rPr>
          <w:rFonts w:ascii="Times New Roman" w:hAnsi="Times New Roman" w:hint="eastAsia"/>
          <w:kern w:val="0"/>
          <w:sz w:val="24"/>
          <w:szCs w:val="24"/>
        </w:rPr>
        <w:t>S</w:t>
      </w:r>
      <w:r w:rsidRPr="00F5768B">
        <w:rPr>
          <w:rFonts w:ascii="Times New Roman" w:hAnsi="Times New Roman"/>
          <w:kern w:val="0"/>
          <w:sz w:val="24"/>
          <w:szCs w:val="24"/>
        </w:rPr>
        <w:t xml:space="preserve">1. </w:t>
      </w:r>
      <w:r w:rsidRPr="00F5768B">
        <w:rPr>
          <w:rFonts w:ascii="Times New Roman" w:hAnsi="Times New Roman"/>
          <w:sz w:val="24"/>
          <w:szCs w:val="24"/>
        </w:rPr>
        <w:t>Hydrolysis of spent coffee ground pretreated by aqueous ammonia at 70℃ for 24 h by MAN (0.</w:t>
      </w:r>
      <w:r w:rsidRPr="00F5768B">
        <w:rPr>
          <w:rFonts w:ascii="Times New Roman" w:hAnsi="Times New Roman" w:hint="eastAsia"/>
          <w:sz w:val="24"/>
          <w:szCs w:val="24"/>
        </w:rPr>
        <w:t>0</w:t>
      </w:r>
      <w:r w:rsidRPr="00F5768B">
        <w:rPr>
          <w:rFonts w:ascii="Times New Roman" w:hAnsi="Times New Roman"/>
          <w:sz w:val="24"/>
          <w:szCs w:val="24"/>
        </w:rPr>
        <w:t xml:space="preserve">5, </w:t>
      </w:r>
      <w:r w:rsidRPr="00F5768B">
        <w:rPr>
          <w:rFonts w:ascii="Times New Roman" w:hAnsi="Times New Roman" w:hint="eastAsia"/>
          <w:sz w:val="24"/>
          <w:szCs w:val="24"/>
        </w:rPr>
        <w:t>0.</w:t>
      </w:r>
      <w:r w:rsidRPr="00F5768B">
        <w:rPr>
          <w:rFonts w:ascii="Times New Roman" w:hAnsi="Times New Roman"/>
          <w:sz w:val="24"/>
          <w:szCs w:val="24"/>
        </w:rPr>
        <w:t xml:space="preserve">1, </w:t>
      </w:r>
      <w:r w:rsidRPr="00F5768B">
        <w:rPr>
          <w:rFonts w:ascii="Times New Roman" w:hAnsi="Times New Roman" w:hint="eastAsia"/>
          <w:sz w:val="24"/>
          <w:szCs w:val="24"/>
        </w:rPr>
        <w:t>0.</w:t>
      </w:r>
      <w:r w:rsidRPr="00F5768B">
        <w:rPr>
          <w:rFonts w:ascii="Times New Roman" w:hAnsi="Times New Roman"/>
          <w:sz w:val="24"/>
          <w:szCs w:val="24"/>
        </w:rPr>
        <w:t>5, 1</w:t>
      </w:r>
      <w:r w:rsidRPr="00F5768B">
        <w:rPr>
          <w:rFonts w:ascii="Times New Roman" w:hAnsi="Times New Roman" w:hint="eastAsia"/>
          <w:sz w:val="24"/>
          <w:szCs w:val="24"/>
        </w:rPr>
        <w:t>.0</w:t>
      </w:r>
      <w:r w:rsidRPr="00F5768B">
        <w:rPr>
          <w:rFonts w:ascii="Times New Roman" w:hAnsi="Times New Roman"/>
          <w:sz w:val="24"/>
          <w:szCs w:val="24"/>
        </w:rPr>
        <w:t>, and 5</w:t>
      </w:r>
      <w:r w:rsidRPr="00F5768B">
        <w:rPr>
          <w:rFonts w:ascii="Times New Roman" w:hAnsi="Times New Roman" w:hint="eastAsia"/>
          <w:sz w:val="24"/>
          <w:szCs w:val="24"/>
        </w:rPr>
        <w:t>.0</w:t>
      </w:r>
      <w:r w:rsidRPr="00F5768B">
        <w:rPr>
          <w:rFonts w:ascii="Times New Roman" w:hAnsi="Times New Roman"/>
          <w:sz w:val="24"/>
          <w:szCs w:val="24"/>
        </w:rPr>
        <w:t xml:space="preserve"> mg/g DM) at 60</w:t>
      </w:r>
      <w:r w:rsidRPr="00F5768B">
        <w:rPr>
          <w:rFonts w:ascii="Times New Roman" w:hAnsi="Times New Roman" w:hint="eastAsia"/>
          <w:sz w:val="24"/>
          <w:szCs w:val="24"/>
        </w:rPr>
        <w:t xml:space="preserve"> </w:t>
      </w:r>
      <w:r w:rsidRPr="00F5768B">
        <w:rPr>
          <w:rFonts w:ascii="Times New Roman" w:hAnsi="Times New Roman"/>
          <w:sz w:val="24"/>
          <w:szCs w:val="24"/>
        </w:rPr>
        <w:t xml:space="preserve">℃ and pH 5.0 for 24 h. The error bars represent the standard errors of </w:t>
      </w:r>
      <w:r w:rsidRPr="00F5768B">
        <w:rPr>
          <w:rFonts w:ascii="Times New Roman" w:hAnsi="Times New Roman" w:hint="eastAsia"/>
          <w:sz w:val="24"/>
          <w:szCs w:val="24"/>
        </w:rPr>
        <w:t>three</w:t>
      </w:r>
      <w:r w:rsidRPr="00F5768B">
        <w:rPr>
          <w:rFonts w:ascii="Times New Roman" w:hAnsi="Times New Roman"/>
          <w:sz w:val="24"/>
          <w:szCs w:val="24"/>
        </w:rPr>
        <w:t xml:space="preserve"> independent experiments</w:t>
      </w:r>
      <w:r w:rsidRPr="00F5768B">
        <w:rPr>
          <w:rFonts w:ascii="Times New Roman" w:hAnsi="Times New Roman" w:hint="eastAsia"/>
          <w:sz w:val="24"/>
          <w:szCs w:val="24"/>
        </w:rPr>
        <w:t>.</w:t>
      </w:r>
    </w:p>
    <w:p w14:paraId="1F9D22ED" w14:textId="68242FD1" w:rsidR="004A4898" w:rsidRDefault="004A4898"/>
    <w:p w14:paraId="6A519FA8" w14:textId="2AD49219" w:rsidR="004A4898" w:rsidRDefault="004A4898"/>
    <w:p w14:paraId="5866EDC2" w14:textId="11D6DB0C" w:rsidR="00AB70FC" w:rsidRDefault="00AB70FC">
      <w:pPr>
        <w:widowControl/>
        <w:jc w:val="left"/>
      </w:pPr>
      <w:r>
        <w:br w:type="page"/>
      </w:r>
    </w:p>
    <w:p w14:paraId="5A4AAC74" w14:textId="18DFB8ED" w:rsidR="00AB70FC" w:rsidRPr="00F5768B" w:rsidRDefault="00AB70FC" w:rsidP="00AB70FC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 w:rsidRPr="00F5768B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B64911B" wp14:editId="17E7524B">
            <wp:simplePos x="0" y="0"/>
            <wp:positionH relativeFrom="margin">
              <wp:align>center</wp:align>
            </wp:positionH>
            <wp:positionV relativeFrom="paragraph">
              <wp:posOffset>1376045</wp:posOffset>
            </wp:positionV>
            <wp:extent cx="3390265" cy="2797175"/>
            <wp:effectExtent l="0" t="0" r="635" b="3175"/>
            <wp:wrapTopAndBottom/>
            <wp:docPr id="85635822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328FF68-C789-4330-A65B-E12ADFB07C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768B">
        <w:rPr>
          <w:rFonts w:ascii="Times New Roman" w:hAnsi="Times New Roman"/>
          <w:sz w:val="24"/>
          <w:szCs w:val="24"/>
        </w:rPr>
        <w:t xml:space="preserve">Fig. </w:t>
      </w:r>
      <w:r w:rsidRPr="00F5768B">
        <w:rPr>
          <w:rFonts w:ascii="Times New Roman" w:hAnsi="Times New Roman" w:hint="eastAsia"/>
          <w:sz w:val="24"/>
          <w:szCs w:val="24"/>
        </w:rPr>
        <w:t>S</w:t>
      </w:r>
      <w:r w:rsidRPr="00F5768B">
        <w:rPr>
          <w:rFonts w:ascii="Times New Roman" w:hAnsi="Times New Roman"/>
          <w:sz w:val="24"/>
          <w:szCs w:val="24"/>
        </w:rPr>
        <w:t xml:space="preserve">2. </w:t>
      </w:r>
      <w:r w:rsidR="008B0381" w:rsidRPr="00F5768B">
        <w:rPr>
          <w:rFonts w:ascii="Times New Roman" w:hAnsi="Times New Roman" w:hint="eastAsia"/>
          <w:sz w:val="24"/>
          <w:szCs w:val="24"/>
        </w:rPr>
        <w:t>The amount of protein during the h</w:t>
      </w:r>
      <w:r w:rsidR="008B0381" w:rsidRPr="00F5768B">
        <w:rPr>
          <w:rFonts w:ascii="Times New Roman" w:hAnsi="Times New Roman"/>
          <w:sz w:val="24"/>
          <w:szCs w:val="24"/>
        </w:rPr>
        <w:t>ydrolysis of aqueous ammonia pretreated spent coffee ground by MAN (1 mg/g DM)</w:t>
      </w:r>
      <w:r w:rsidR="008B0381" w:rsidRPr="00F5768B">
        <w:rPr>
          <w:rFonts w:ascii="Times New Roman" w:hAnsi="Times New Roman" w:hint="eastAsia"/>
          <w:sz w:val="24"/>
          <w:szCs w:val="24"/>
        </w:rPr>
        <w:t xml:space="preserve"> and surfactants </w:t>
      </w:r>
      <w:r w:rsidR="008B0381" w:rsidRPr="00F5768B">
        <w:rPr>
          <w:rFonts w:ascii="Times New Roman" w:hAnsi="Times New Roman"/>
          <w:sz w:val="24"/>
          <w:szCs w:val="24"/>
        </w:rPr>
        <w:t>at 60 ℃ and pH 5.0 for 48 h. The error bars represent the standard errors of t</w:t>
      </w:r>
      <w:r w:rsidR="008B0381" w:rsidRPr="00F5768B">
        <w:rPr>
          <w:rFonts w:ascii="Times New Roman" w:hAnsi="Times New Roman" w:hint="eastAsia"/>
          <w:sz w:val="24"/>
          <w:szCs w:val="24"/>
        </w:rPr>
        <w:t>hree</w:t>
      </w:r>
      <w:r w:rsidR="008B0381" w:rsidRPr="00F5768B">
        <w:rPr>
          <w:rFonts w:ascii="Times New Roman" w:hAnsi="Times New Roman"/>
          <w:sz w:val="24"/>
          <w:szCs w:val="24"/>
        </w:rPr>
        <w:t xml:space="preserve"> independent experiments</w:t>
      </w:r>
      <w:r w:rsidRPr="00F5768B">
        <w:rPr>
          <w:rFonts w:ascii="Times New Roman" w:hAnsi="Times New Roman" w:hint="eastAsia"/>
          <w:sz w:val="24"/>
          <w:szCs w:val="24"/>
        </w:rPr>
        <w:t>.</w:t>
      </w:r>
      <w:r w:rsidRPr="00F5768B">
        <w:rPr>
          <w:rFonts w:ascii="Times New Roman" w:hAnsi="Times New Roman"/>
          <w:sz w:val="24"/>
          <w:szCs w:val="24"/>
        </w:rPr>
        <w:t xml:space="preserve"> </w:t>
      </w:r>
    </w:p>
    <w:p w14:paraId="7A9E120E" w14:textId="2E91FD1D" w:rsidR="00D14544" w:rsidRPr="00AB70FC" w:rsidRDefault="00D14544"/>
    <w:sectPr w:rsidR="00D14544" w:rsidRPr="00AB7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233AC" w14:textId="77777777" w:rsidR="001455F2" w:rsidRDefault="001455F2" w:rsidP="004A4898">
      <w:r>
        <w:separator/>
      </w:r>
    </w:p>
  </w:endnote>
  <w:endnote w:type="continuationSeparator" w:id="0">
    <w:p w14:paraId="2E55A7F8" w14:textId="77777777" w:rsidR="001455F2" w:rsidRDefault="001455F2" w:rsidP="004A4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4A830" w14:textId="77777777" w:rsidR="001455F2" w:rsidRDefault="001455F2" w:rsidP="004A4898">
      <w:r>
        <w:separator/>
      </w:r>
    </w:p>
  </w:footnote>
  <w:footnote w:type="continuationSeparator" w:id="0">
    <w:p w14:paraId="480B09A4" w14:textId="77777777" w:rsidR="001455F2" w:rsidRDefault="001455F2" w:rsidP="004A4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03CD2"/>
    <w:multiLevelType w:val="hybridMultilevel"/>
    <w:tmpl w:val="A2DEA35E"/>
    <w:lvl w:ilvl="0" w:tplc="F878DC38">
      <w:start w:val="3"/>
      <w:numFmt w:val="bullet"/>
      <w:lvlText w:val="-"/>
      <w:lvlJc w:val="left"/>
      <w:pPr>
        <w:ind w:left="36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46785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szA1tzAzMrcwNjVT0lEKTi0uzszPAykwrQUAsDWHliwAAAA="/>
  </w:docVars>
  <w:rsids>
    <w:rsidRoot w:val="001C7F7F"/>
    <w:rsid w:val="00007FC7"/>
    <w:rsid w:val="00023EE7"/>
    <w:rsid w:val="000B2908"/>
    <w:rsid w:val="00110C94"/>
    <w:rsid w:val="0014389C"/>
    <w:rsid w:val="001455F2"/>
    <w:rsid w:val="001776D2"/>
    <w:rsid w:val="001C7F7F"/>
    <w:rsid w:val="002107BF"/>
    <w:rsid w:val="00221865"/>
    <w:rsid w:val="002233F5"/>
    <w:rsid w:val="00237E10"/>
    <w:rsid w:val="00307F36"/>
    <w:rsid w:val="00363F3A"/>
    <w:rsid w:val="003823CE"/>
    <w:rsid w:val="003A7FD3"/>
    <w:rsid w:val="003D28E4"/>
    <w:rsid w:val="004964BC"/>
    <w:rsid w:val="004A4898"/>
    <w:rsid w:val="004B6B18"/>
    <w:rsid w:val="00576FAD"/>
    <w:rsid w:val="005E3421"/>
    <w:rsid w:val="00661A41"/>
    <w:rsid w:val="00667C79"/>
    <w:rsid w:val="00696536"/>
    <w:rsid w:val="006C0CFF"/>
    <w:rsid w:val="007066CC"/>
    <w:rsid w:val="007867D8"/>
    <w:rsid w:val="007E52A6"/>
    <w:rsid w:val="00814D74"/>
    <w:rsid w:val="008642F8"/>
    <w:rsid w:val="0087623A"/>
    <w:rsid w:val="00886D56"/>
    <w:rsid w:val="008B0381"/>
    <w:rsid w:val="008B0CA9"/>
    <w:rsid w:val="008F3D3E"/>
    <w:rsid w:val="0096263E"/>
    <w:rsid w:val="00973ADD"/>
    <w:rsid w:val="00993BE3"/>
    <w:rsid w:val="009B1603"/>
    <w:rsid w:val="009D4528"/>
    <w:rsid w:val="00A31856"/>
    <w:rsid w:val="00AA6E00"/>
    <w:rsid w:val="00AB70FC"/>
    <w:rsid w:val="00AC01C4"/>
    <w:rsid w:val="00AD16D3"/>
    <w:rsid w:val="00BE4F79"/>
    <w:rsid w:val="00C3263A"/>
    <w:rsid w:val="00CB1411"/>
    <w:rsid w:val="00D14544"/>
    <w:rsid w:val="00D661A8"/>
    <w:rsid w:val="00D74894"/>
    <w:rsid w:val="00D74BFE"/>
    <w:rsid w:val="00DF52FC"/>
    <w:rsid w:val="00E14386"/>
    <w:rsid w:val="00F341A6"/>
    <w:rsid w:val="00F5768B"/>
    <w:rsid w:val="00FB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5351E"/>
  <w15:chartTrackingRefBased/>
  <w15:docId w15:val="{102D4229-F8A4-46F5-8A04-0E7CC014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898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89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898"/>
    <w:rPr>
      <w:sz w:val="18"/>
      <w:szCs w:val="18"/>
    </w:rPr>
  </w:style>
  <w:style w:type="character" w:styleId="a7">
    <w:name w:val="Hyperlink"/>
    <w:basedOn w:val="a0"/>
    <w:uiPriority w:val="99"/>
    <w:unhideWhenUsed/>
    <w:rsid w:val="00814D74"/>
    <w:rPr>
      <w:color w:val="0563C1" w:themeColor="hyperlink"/>
      <w:u w:val="single"/>
    </w:rPr>
  </w:style>
  <w:style w:type="paragraph" w:styleId="a8">
    <w:name w:val="Normal (Web)"/>
    <w:basedOn w:val="a"/>
    <w:link w:val="a9"/>
    <w:uiPriority w:val="99"/>
    <w:unhideWhenUsed/>
    <w:rsid w:val="008B0CA9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rsid w:val="008B0CA9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61A41"/>
    <w:pPr>
      <w:widowControl/>
      <w:spacing w:after="160"/>
      <w:jc w:val="left"/>
    </w:pPr>
    <w:rPr>
      <w:rFonts w:cs="Calibri"/>
      <w:noProof/>
      <w:kern w:val="0"/>
      <w:sz w:val="22"/>
    </w:rPr>
  </w:style>
  <w:style w:type="character" w:customStyle="1" w:styleId="EndNoteBibliography0">
    <w:name w:val="EndNote Bibliography 字符"/>
    <w:basedOn w:val="a0"/>
    <w:link w:val="EndNoteBibliography"/>
    <w:rsid w:val="00661A41"/>
    <w:rPr>
      <w:rFonts w:ascii="Calibri" w:hAnsi="Calibri" w:cs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onglin%20&#22362;&#26524;&#20113;\&#23454;&#39564;&#30456;&#20851;\&#21654;&#21857;&#28195;\&#21103;&#26412;jenny&#21654;&#21857;&#28195;&#28082;&#30456;&#25968;&#25454;(1)-&#20316;&#22270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onglin%20&#22362;&#26524;&#20113;\&#23454;&#39564;&#30456;&#20851;\&#21654;&#21857;&#28195;\&#27575;&#32418;\&#21103;&#26412;&#27979;5.16de%20&#34507;&#30333;bradford.xlsx--5-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05467811687314"/>
          <c:y val="5.5156609258019317E-2"/>
          <c:w val="0.80903617080521995"/>
          <c:h val="0.770468997497761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水解液!$U$23</c:f>
              <c:strCache>
                <c:ptCount val="1"/>
                <c:pt idx="0">
                  <c:v>MOS</c:v>
                </c:pt>
              </c:strCache>
            </c:strRef>
          </c:tx>
          <c:spPr>
            <a:solidFill>
              <a:srgbClr val="C00000"/>
            </a:solidFill>
            <a:ln w="12700" cap="rnd" cmpd="sng" algn="ctr">
              <a:solidFill>
                <a:schemeClr val="tx1"/>
              </a:solidFill>
              <a:prstDash val="solid"/>
              <a:round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水解液!$X$24:$X$28</c:f>
                <c:numCache>
                  <c:formatCode>General</c:formatCode>
                  <c:ptCount val="5"/>
                  <c:pt idx="0">
                    <c:v>0.13911145161857794</c:v>
                  </c:pt>
                  <c:pt idx="1">
                    <c:v>7.527065070762276E-2</c:v>
                  </c:pt>
                  <c:pt idx="2">
                    <c:v>0.93948692308498938</c:v>
                  </c:pt>
                  <c:pt idx="3">
                    <c:v>0.49752633843375826</c:v>
                  </c:pt>
                  <c:pt idx="4">
                    <c:v>1.2063630545910684</c:v>
                  </c:pt>
                </c:numCache>
              </c:numRef>
            </c:plus>
            <c:minus>
              <c:numRef>
                <c:f>水解液!$X$24:$X$28</c:f>
                <c:numCache>
                  <c:formatCode>General</c:formatCode>
                  <c:ptCount val="5"/>
                  <c:pt idx="0">
                    <c:v>0.13911145161857794</c:v>
                  </c:pt>
                  <c:pt idx="1">
                    <c:v>7.527065070762276E-2</c:v>
                  </c:pt>
                  <c:pt idx="2">
                    <c:v>0.93948692308498938</c:v>
                  </c:pt>
                  <c:pt idx="3">
                    <c:v>0.49752633843375826</c:v>
                  </c:pt>
                  <c:pt idx="4">
                    <c:v>1.2063630545910684</c:v>
                  </c:pt>
                </c:numCache>
              </c:numRef>
            </c:minus>
          </c:errBars>
          <c:cat>
            <c:numRef>
              <c:f>水解液!$T$24:$T$28</c:f>
              <c:numCache>
                <c:formatCode>General</c:formatCode>
                <c:ptCount val="5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5</c:v>
                </c:pt>
              </c:numCache>
            </c:numRef>
          </c:cat>
          <c:val>
            <c:numRef>
              <c:f>水解液!$U$24:$U$28</c:f>
              <c:numCache>
                <c:formatCode>General</c:formatCode>
                <c:ptCount val="5"/>
                <c:pt idx="0">
                  <c:v>16.832723771532002</c:v>
                </c:pt>
                <c:pt idx="1">
                  <c:v>20.039436062965109</c:v>
                </c:pt>
                <c:pt idx="2">
                  <c:v>29.470078406740353</c:v>
                </c:pt>
                <c:pt idx="3">
                  <c:v>39.185968363544717</c:v>
                </c:pt>
                <c:pt idx="4">
                  <c:v>35.173518157010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EF-4E20-87D1-F089D017B66E}"/>
            </c:ext>
          </c:extLst>
        </c:ser>
        <c:ser>
          <c:idx val="1"/>
          <c:order val="1"/>
          <c:tx>
            <c:strRef>
              <c:f>水解液!$V$23</c:f>
              <c:strCache>
                <c:ptCount val="1"/>
                <c:pt idx="0">
                  <c:v>M1</c:v>
                </c:pt>
              </c:strCache>
            </c:strRef>
          </c:tx>
          <c:spPr>
            <a:solidFill>
              <a:schemeClr val="tx1"/>
            </a:solidFill>
            <a:ln w="12700" cap="rnd" cmpd="sng" algn="ctr">
              <a:solidFill>
                <a:schemeClr val="tx1"/>
              </a:solidFill>
              <a:prstDash val="solid"/>
              <a:round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水解液!$Y$24:$Y$28</c:f>
                <c:numCache>
                  <c:formatCode>General</c:formatCode>
                  <c:ptCount val="5"/>
                  <c:pt idx="0">
                    <c:v>7.4495976717436505E-2</c:v>
                  </c:pt>
                  <c:pt idx="1">
                    <c:v>3.3861807598834531E-2</c:v>
                  </c:pt>
                  <c:pt idx="2">
                    <c:v>0.13318977655541675</c:v>
                  </c:pt>
                  <c:pt idx="3">
                    <c:v>0.26299337235094944</c:v>
                  </c:pt>
                  <c:pt idx="4">
                    <c:v>1.9989753752512123</c:v>
                  </c:pt>
                </c:numCache>
              </c:numRef>
            </c:plus>
            <c:minus>
              <c:numRef>
                <c:f>水解液!$Y$24:$Y$28</c:f>
                <c:numCache>
                  <c:formatCode>General</c:formatCode>
                  <c:ptCount val="5"/>
                  <c:pt idx="0">
                    <c:v>7.4495976717436505E-2</c:v>
                  </c:pt>
                  <c:pt idx="1">
                    <c:v>3.3861807598834531E-2</c:v>
                  </c:pt>
                  <c:pt idx="2">
                    <c:v>0.13318977655541675</c:v>
                  </c:pt>
                  <c:pt idx="3">
                    <c:v>0.26299337235094944</c:v>
                  </c:pt>
                  <c:pt idx="4">
                    <c:v>1.9989753752512123</c:v>
                  </c:pt>
                </c:numCache>
              </c:numRef>
            </c:minus>
          </c:errBars>
          <c:cat>
            <c:numRef>
              <c:f>水解液!$T$24:$T$28</c:f>
              <c:numCache>
                <c:formatCode>General</c:formatCode>
                <c:ptCount val="5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5</c:v>
                </c:pt>
              </c:numCache>
            </c:numRef>
          </c:cat>
          <c:val>
            <c:numRef>
              <c:f>水解液!$V$24:$V$28</c:f>
              <c:numCache>
                <c:formatCode>General</c:formatCode>
                <c:ptCount val="5"/>
                <c:pt idx="0">
                  <c:v>1.1780405577974153</c:v>
                </c:pt>
                <c:pt idx="1">
                  <c:v>2.3975838994738723</c:v>
                </c:pt>
                <c:pt idx="2">
                  <c:v>2.7647239107115498</c:v>
                </c:pt>
                <c:pt idx="3">
                  <c:v>12.187452112172446</c:v>
                </c:pt>
                <c:pt idx="4">
                  <c:v>32.2109490728916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EF-4E20-87D1-F089D017B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0597632"/>
        <c:axId val="241128192"/>
      </c:barChart>
      <c:catAx>
        <c:axId val="24059763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MAN</a:t>
                </a:r>
                <a:r>
                  <a:rPr lang="en-US"/>
                  <a:t> (mg/g</a:t>
                </a:r>
                <a:r>
                  <a:rPr lang="en-US" baseline="0"/>
                  <a:t> DM</a:t>
                </a:r>
                <a:r>
                  <a:rPr lang="en-US"/>
                  <a:t>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1773538638570684"/>
              <c:y val="0.9041762909021755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1128192"/>
        <c:crosses val="autoZero"/>
        <c:auto val="1"/>
        <c:lblAlgn val="ctr"/>
        <c:lblOffset val="100"/>
        <c:noMultiLvlLbl val="0"/>
      </c:catAx>
      <c:valAx>
        <c:axId val="24112819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gar yield (%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1603157501826087E-2"/>
              <c:y val="0.285009436042910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0597632"/>
        <c:crosses val="autoZero"/>
        <c:crossBetween val="between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2085745228732887"/>
          <c:y val="8.0660007950311835E-2"/>
          <c:w val="0.1221213421094518"/>
          <c:h val="0.14226369943066786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/>
    <a:lstStyle/>
    <a:p>
      <a:pPr>
        <a:defRPr lang="zh-CN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777939926551952"/>
          <c:y val="9.0579086634278647E-2"/>
          <c:w val="0.78565870712189489"/>
          <c:h val="0.7020862763288284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2!$W$39</c:f>
              <c:strCache>
                <c:ptCount val="1"/>
                <c:pt idx="0">
                  <c:v>Tween 80</c:v>
                </c:pt>
              </c:strCache>
            </c:strRef>
          </c:tx>
          <c:spPr>
            <a:solidFill>
              <a:srgbClr val="862A2D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W$47:$W$50</c:f>
                <c:numCache>
                  <c:formatCode>General</c:formatCode>
                  <c:ptCount val="4"/>
                  <c:pt idx="0">
                    <c:v>5.483380044449801E-3</c:v>
                  </c:pt>
                  <c:pt idx="1">
                    <c:v>2.1601194114499174E-3</c:v>
                  </c:pt>
                  <c:pt idx="2">
                    <c:v>1.6616303164999346E-4</c:v>
                  </c:pt>
                  <c:pt idx="3">
                    <c:v>4.9848909494998083E-3</c:v>
                  </c:pt>
                </c:numCache>
              </c:numRef>
            </c:plus>
            <c:minus>
              <c:numRef>
                <c:f>Sheet2!$W$47:$W$50</c:f>
                <c:numCache>
                  <c:formatCode>General</c:formatCode>
                  <c:ptCount val="4"/>
                  <c:pt idx="0">
                    <c:v>5.483380044449801E-3</c:v>
                  </c:pt>
                  <c:pt idx="1">
                    <c:v>2.1601194114499174E-3</c:v>
                  </c:pt>
                  <c:pt idx="2">
                    <c:v>1.6616303164999346E-4</c:v>
                  </c:pt>
                  <c:pt idx="3">
                    <c:v>4.9848909494998083E-3</c:v>
                  </c:pt>
                </c:numCache>
              </c:numRef>
            </c:minus>
          </c:errBars>
          <c:cat>
            <c:strRef>
              <c:f>Sheet2!$V$40:$V$43</c:f>
              <c:strCache>
                <c:ptCount val="4"/>
                <c:pt idx="0">
                  <c:v>Control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</c:strCache>
            </c:strRef>
          </c:cat>
          <c:val>
            <c:numRef>
              <c:f>Sheet2!$W$40:$W$43</c:f>
              <c:numCache>
                <c:formatCode>General</c:formatCode>
                <c:ptCount val="4"/>
                <c:pt idx="0">
                  <c:v>4.845494066502172E-2</c:v>
                </c:pt>
                <c:pt idx="1">
                  <c:v>4.6810010574550573E-2</c:v>
                </c:pt>
                <c:pt idx="2">
                  <c:v>7.7358712254729123E-2</c:v>
                </c:pt>
                <c:pt idx="3">
                  <c:v>9.35730231465162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EC-4E7A-8C8F-FDFC82CD23CA}"/>
            </c:ext>
          </c:extLst>
        </c:ser>
        <c:ser>
          <c:idx val="2"/>
          <c:order val="1"/>
          <c:tx>
            <c:strRef>
              <c:f>Sheet2!$X$39</c:f>
              <c:strCache>
                <c:ptCount val="1"/>
                <c:pt idx="0">
                  <c:v>PEG 6000</c:v>
                </c:pt>
              </c:strCache>
            </c:strRef>
          </c:tx>
          <c:spPr>
            <a:solidFill>
              <a:srgbClr val="468099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X$47:$X$50</c:f>
                <c:numCache>
                  <c:formatCode>General</c:formatCode>
                  <c:ptCount val="4"/>
                  <c:pt idx="0">
                    <c:v>5.483380044449801E-3</c:v>
                  </c:pt>
                  <c:pt idx="1">
                    <c:v>3.1570976013498807E-3</c:v>
                  </c:pt>
                  <c:pt idx="2">
                    <c:v>0</c:v>
                  </c:pt>
                  <c:pt idx="3">
                    <c:v>1.3293042531999477E-3</c:v>
                  </c:pt>
                </c:numCache>
              </c:numRef>
            </c:plus>
            <c:minus>
              <c:numRef>
                <c:f>Sheet2!$X$47:$X$50</c:f>
                <c:numCache>
                  <c:formatCode>General</c:formatCode>
                  <c:ptCount val="4"/>
                  <c:pt idx="0">
                    <c:v>5.483380044449801E-3</c:v>
                  </c:pt>
                  <c:pt idx="1">
                    <c:v>3.1570976013498807E-3</c:v>
                  </c:pt>
                  <c:pt idx="2">
                    <c:v>0</c:v>
                  </c:pt>
                  <c:pt idx="3">
                    <c:v>1.3293042531999477E-3</c:v>
                  </c:pt>
                </c:numCache>
              </c:numRef>
            </c:minus>
          </c:errBars>
          <c:cat>
            <c:strRef>
              <c:f>Sheet2!$V$40:$V$43</c:f>
              <c:strCache>
                <c:ptCount val="4"/>
                <c:pt idx="0">
                  <c:v>Control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</c:strCache>
            </c:strRef>
          </c:cat>
          <c:val>
            <c:numRef>
              <c:f>Sheet2!$X$40:$X$43</c:f>
              <c:numCache>
                <c:formatCode>General</c:formatCode>
                <c:ptCount val="4"/>
                <c:pt idx="0">
                  <c:v>4.845494066502172E-2</c:v>
                </c:pt>
                <c:pt idx="1">
                  <c:v>4.1170250264363745E-2</c:v>
                </c:pt>
                <c:pt idx="2">
                  <c:v>5.2214780871812937E-2</c:v>
                </c:pt>
                <c:pt idx="3">
                  <c:v>5.785454118199976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EC-4E7A-8C8F-FDFC82CD2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786048"/>
        <c:axId val="130787968"/>
      </c:barChart>
      <c:catAx>
        <c:axId val="130786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rfactants (g/L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0614035222228179"/>
              <c:y val="0.876407601535415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0787968"/>
        <c:crosses val="autoZero"/>
        <c:auto val="1"/>
        <c:lblAlgn val="ctr"/>
        <c:lblOffset val="100"/>
        <c:noMultiLvlLbl val="0"/>
      </c:catAx>
      <c:valAx>
        <c:axId val="13078796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ein (g/L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0633831433193538E-2"/>
              <c:y val="0.299231767691226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0786048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0187276488605929"/>
          <c:y val="0.10273268410207083"/>
          <c:w val="0.51253294896073731"/>
          <c:h val="7.55005013631982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229</Words>
  <Characters>1322</Characters>
  <Application>Microsoft Office Word</Application>
  <DocSecurity>0</DocSecurity>
  <Lines>19</Lines>
  <Paragraphs>5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onglin xin</cp:lastModifiedBy>
  <cp:revision>33</cp:revision>
  <dcterms:created xsi:type="dcterms:W3CDTF">2021-05-11T02:20:00Z</dcterms:created>
  <dcterms:modified xsi:type="dcterms:W3CDTF">2025-07-24T03:29:00Z</dcterms:modified>
</cp:coreProperties>
</file>